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22415" w14:textId="77777777" w:rsidR="0060565A" w:rsidRPr="00771DD6" w:rsidRDefault="0060565A" w:rsidP="0060565A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</w:rPr>
      </w:pPr>
      <w:r w:rsidRPr="00771DD6">
        <w:rPr>
          <w:rFonts w:ascii="Times New Roman" w:hAnsi="Times New Roman" w:cs="Times New Roman"/>
          <w:b/>
          <w:bCs/>
          <w:sz w:val="22"/>
        </w:rPr>
        <w:t>Supplementary Table 1. Specific therapy administered during the evaluation of the patients</w:t>
      </w:r>
    </w:p>
    <w:tbl>
      <w:tblPr>
        <w:tblW w:w="10915" w:type="dxa"/>
        <w:tblInd w:w="-1290" w:type="dxa"/>
        <w:tblLook w:val="04A0" w:firstRow="1" w:lastRow="0" w:firstColumn="1" w:lastColumn="0" w:noHBand="0" w:noVBand="1"/>
      </w:tblPr>
      <w:tblGrid>
        <w:gridCol w:w="4962"/>
        <w:gridCol w:w="760"/>
        <w:gridCol w:w="2783"/>
        <w:gridCol w:w="2410"/>
      </w:tblGrid>
      <w:tr w:rsidR="007C009F" w:rsidRPr="007C009F" w14:paraId="4F999842" w14:textId="77777777" w:rsidTr="00B411BA">
        <w:trPr>
          <w:trHeight w:val="276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F2AB3" w14:textId="77777777" w:rsidR="0060565A" w:rsidRPr="007C009F" w:rsidRDefault="0060565A" w:rsidP="00902C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C009F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5CC3F" w14:textId="77777777" w:rsidR="0060565A" w:rsidRPr="007C009F" w:rsidRDefault="0060565A" w:rsidP="00902C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7C009F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N</w:t>
            </w:r>
          </w:p>
        </w:tc>
        <w:tc>
          <w:tcPr>
            <w:tcW w:w="2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98811" w14:textId="77777777" w:rsidR="0060565A" w:rsidRPr="007C009F" w:rsidRDefault="0060565A" w:rsidP="00902C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7C009F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Morning LED (mg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95E5B1" w14:textId="68BC0D6C" w:rsidR="0060565A" w:rsidRPr="007C009F" w:rsidRDefault="0060565A" w:rsidP="00902C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7C009F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LE</w:t>
            </w:r>
            <w:r w:rsidR="00E7105D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D</w:t>
            </w:r>
            <w:r w:rsidRPr="007C009F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D (mg)</w:t>
            </w:r>
          </w:p>
        </w:tc>
      </w:tr>
      <w:tr w:rsidR="007C009F" w:rsidRPr="007C009F" w14:paraId="7D889771" w14:textId="77777777" w:rsidTr="00B411BA">
        <w:trPr>
          <w:trHeight w:val="27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F777" w14:textId="77777777" w:rsidR="0060565A" w:rsidRPr="007C009F" w:rsidRDefault="0060565A" w:rsidP="00902C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7C009F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Levodopa onl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61C1" w14:textId="77777777" w:rsidR="0060565A" w:rsidRPr="008439EC" w:rsidRDefault="0060565A" w:rsidP="00902C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39EC">
              <w:rPr>
                <w:rFonts w:ascii="Times New Roman" w:eastAsia="DengXian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F490" w14:textId="77777777" w:rsidR="0060565A" w:rsidRPr="007C009F" w:rsidRDefault="0060565A" w:rsidP="00902C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C009F">
              <w:rPr>
                <w:rFonts w:ascii="Times New Roman" w:eastAsia="DengXian" w:hAnsi="Times New Roman" w:cs="Times New Roman"/>
                <w:kern w:val="0"/>
                <w:sz w:val="22"/>
              </w:rPr>
              <w:t>111.11±22.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2493524" w14:textId="77777777" w:rsidR="0060565A" w:rsidRPr="007C009F" w:rsidRDefault="0060565A" w:rsidP="00902C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C009F">
              <w:rPr>
                <w:rFonts w:ascii="Times New Roman" w:eastAsia="DengXian" w:hAnsi="Times New Roman" w:cs="Times New Roman"/>
                <w:kern w:val="0"/>
                <w:sz w:val="22"/>
              </w:rPr>
              <w:t>344.44±101.38</w:t>
            </w:r>
          </w:p>
        </w:tc>
      </w:tr>
      <w:tr w:rsidR="007C009F" w:rsidRPr="007C009F" w14:paraId="4E64FC45" w14:textId="77777777" w:rsidTr="00B411BA">
        <w:trPr>
          <w:trHeight w:val="27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B0723" w14:textId="7DF63951" w:rsidR="0060565A" w:rsidRPr="007C009F" w:rsidRDefault="0060565A" w:rsidP="00902C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7C009F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Pramipexole</w:t>
            </w:r>
            <w:r w:rsidR="002970B1" w:rsidRPr="007C009F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 onl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DC69F" w14:textId="77777777" w:rsidR="0060565A" w:rsidRPr="008439EC" w:rsidRDefault="0060565A" w:rsidP="00902C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39EC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993BC" w14:textId="77777777" w:rsidR="0060565A" w:rsidRPr="007C009F" w:rsidRDefault="0060565A" w:rsidP="00902C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C009F">
              <w:rPr>
                <w:rFonts w:ascii="Times New Roman" w:eastAsia="DengXian" w:hAnsi="Times New Roman" w:cs="Times New Roman"/>
                <w:kern w:val="0"/>
                <w:sz w:val="22"/>
              </w:rPr>
              <w:t>75.00±0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B156233" w14:textId="77777777" w:rsidR="0060565A" w:rsidRPr="007C009F" w:rsidRDefault="0060565A" w:rsidP="00902C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C009F">
              <w:rPr>
                <w:rFonts w:ascii="Times New Roman" w:eastAsia="DengXian" w:hAnsi="Times New Roman" w:cs="Times New Roman"/>
                <w:kern w:val="0"/>
                <w:sz w:val="22"/>
              </w:rPr>
              <w:t>75.00±0.00</w:t>
            </w:r>
          </w:p>
        </w:tc>
      </w:tr>
      <w:tr w:rsidR="007C009F" w:rsidRPr="007C009F" w14:paraId="0EF0959E" w14:textId="77777777" w:rsidTr="00B411BA">
        <w:trPr>
          <w:trHeight w:val="27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EB052" w14:textId="77777777" w:rsidR="0060565A" w:rsidRPr="007C009F" w:rsidRDefault="0060565A" w:rsidP="00902C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7C009F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Levodopa + MAOB-I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EF7AF" w14:textId="77777777" w:rsidR="0060565A" w:rsidRPr="008439EC" w:rsidRDefault="0060565A" w:rsidP="00902C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0A967" w14:textId="77777777" w:rsidR="0060565A" w:rsidRPr="007C009F" w:rsidRDefault="0060565A" w:rsidP="00902C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2CF8A12" w14:textId="77777777" w:rsidR="0060565A" w:rsidRPr="007C009F" w:rsidRDefault="0060565A" w:rsidP="00902C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C009F" w:rsidRPr="007C009F" w14:paraId="771FC4FF" w14:textId="77777777" w:rsidTr="00B411BA">
        <w:trPr>
          <w:trHeight w:val="27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874A6" w14:textId="77777777" w:rsidR="0060565A" w:rsidRPr="007C009F" w:rsidRDefault="0060565A" w:rsidP="00902C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7C009F">
              <w:rPr>
                <w:rFonts w:ascii="Times New Roman" w:eastAsia="DengXian" w:hAnsi="Times New Roman" w:cs="Times New Roman"/>
                <w:kern w:val="0"/>
                <w:sz w:val="22"/>
              </w:rPr>
              <w:t>Levodopa + selegilin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FE6DF" w14:textId="77777777" w:rsidR="0060565A" w:rsidRPr="008439EC" w:rsidRDefault="0060565A" w:rsidP="00902C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39EC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8E403" w14:textId="77777777" w:rsidR="0060565A" w:rsidRPr="007C009F" w:rsidRDefault="0060565A" w:rsidP="00902C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C009F">
              <w:rPr>
                <w:rFonts w:ascii="Times New Roman" w:eastAsia="DengXian" w:hAnsi="Times New Roman" w:cs="Times New Roman"/>
                <w:kern w:val="0"/>
                <w:sz w:val="22"/>
              </w:rPr>
              <w:t>175.00±35.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A700941" w14:textId="77777777" w:rsidR="0060565A" w:rsidRPr="007C009F" w:rsidRDefault="0060565A" w:rsidP="00902C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C009F">
              <w:rPr>
                <w:rFonts w:ascii="Times New Roman" w:eastAsia="DengXian" w:hAnsi="Times New Roman" w:cs="Times New Roman"/>
                <w:kern w:val="0"/>
                <w:sz w:val="22"/>
              </w:rPr>
              <w:t>400.00±0.00</w:t>
            </w:r>
          </w:p>
        </w:tc>
      </w:tr>
      <w:tr w:rsidR="007C009F" w:rsidRPr="007C009F" w14:paraId="54DCBEE2" w14:textId="77777777" w:rsidTr="00B411BA">
        <w:trPr>
          <w:trHeight w:val="27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5684B" w14:textId="77777777" w:rsidR="0060565A" w:rsidRPr="007C009F" w:rsidRDefault="0060565A" w:rsidP="00902C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C009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Levodopa + </w:t>
            </w:r>
            <w:proofErr w:type="spellStart"/>
            <w:r w:rsidRPr="007C009F">
              <w:rPr>
                <w:rFonts w:ascii="Times New Roman" w:eastAsia="DengXian" w:hAnsi="Times New Roman" w:cs="Times New Roman"/>
                <w:kern w:val="0"/>
                <w:sz w:val="22"/>
              </w:rPr>
              <w:t>rasagiline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ED040" w14:textId="77777777" w:rsidR="0060565A" w:rsidRPr="008439EC" w:rsidRDefault="0060565A" w:rsidP="00902C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39EC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7FA46" w14:textId="77777777" w:rsidR="0060565A" w:rsidRPr="007C009F" w:rsidRDefault="0060565A" w:rsidP="00902C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C009F">
              <w:rPr>
                <w:rFonts w:ascii="Times New Roman" w:eastAsia="DengXian" w:hAnsi="Times New Roman" w:cs="Times New Roman"/>
                <w:kern w:val="0"/>
                <w:sz w:val="22"/>
              </w:rPr>
              <w:t>250.00±35.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290CCC" w14:textId="77777777" w:rsidR="0060565A" w:rsidRPr="007C009F" w:rsidRDefault="0060565A" w:rsidP="00902C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C009F">
              <w:rPr>
                <w:rFonts w:ascii="Times New Roman" w:eastAsia="DengXian" w:hAnsi="Times New Roman" w:cs="Times New Roman"/>
                <w:kern w:val="0"/>
                <w:sz w:val="22"/>
              </w:rPr>
              <w:t>587.50±53.03</w:t>
            </w:r>
          </w:p>
        </w:tc>
      </w:tr>
      <w:tr w:rsidR="007C009F" w:rsidRPr="007C009F" w14:paraId="726BE54A" w14:textId="77777777" w:rsidTr="00B411BA">
        <w:trPr>
          <w:trHeight w:val="27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3B699" w14:textId="77777777" w:rsidR="0060565A" w:rsidRPr="007C009F" w:rsidRDefault="0060565A" w:rsidP="00902C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7C009F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Levodopa + D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0E4E6" w14:textId="77777777" w:rsidR="0060565A" w:rsidRPr="008439EC" w:rsidRDefault="0060565A" w:rsidP="00902C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A12D0" w14:textId="77777777" w:rsidR="0060565A" w:rsidRPr="007C009F" w:rsidRDefault="0060565A" w:rsidP="00902C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AE0856F" w14:textId="77777777" w:rsidR="0060565A" w:rsidRPr="007C009F" w:rsidRDefault="0060565A" w:rsidP="00902C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C009F" w:rsidRPr="007C009F" w14:paraId="22FFE4C4" w14:textId="77777777" w:rsidTr="00B411BA">
        <w:trPr>
          <w:trHeight w:val="27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82C4A" w14:textId="72C385AF" w:rsidR="0060565A" w:rsidRPr="007C009F" w:rsidRDefault="0060565A" w:rsidP="00902C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7C009F">
              <w:rPr>
                <w:rFonts w:ascii="Times New Roman" w:eastAsia="DengXian" w:hAnsi="Times New Roman" w:cs="Times New Roman"/>
                <w:kern w:val="0"/>
                <w:sz w:val="22"/>
              </w:rPr>
              <w:t>Levodopa + piribedi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7D5A4" w14:textId="77777777" w:rsidR="0060565A" w:rsidRPr="008439EC" w:rsidRDefault="0060565A" w:rsidP="00902C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39EC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BEEB7" w14:textId="77777777" w:rsidR="0060565A" w:rsidRPr="007C009F" w:rsidRDefault="0060565A" w:rsidP="00902C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C009F">
              <w:rPr>
                <w:rFonts w:ascii="Times New Roman" w:eastAsia="DengXian" w:hAnsi="Times New Roman" w:cs="Times New Roman"/>
                <w:kern w:val="0"/>
                <w:sz w:val="22"/>
              </w:rPr>
              <w:t>150.00±00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A7198CD" w14:textId="77777777" w:rsidR="0060565A" w:rsidRPr="007C009F" w:rsidRDefault="0060565A" w:rsidP="00902C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C009F">
              <w:rPr>
                <w:rFonts w:ascii="Times New Roman" w:eastAsia="DengXian" w:hAnsi="Times New Roman" w:cs="Times New Roman"/>
                <w:kern w:val="0"/>
                <w:sz w:val="22"/>
              </w:rPr>
              <w:t>437.50±25.00</w:t>
            </w:r>
          </w:p>
        </w:tc>
      </w:tr>
      <w:tr w:rsidR="007C009F" w:rsidRPr="007C009F" w14:paraId="37018953" w14:textId="77777777" w:rsidTr="00B411BA">
        <w:trPr>
          <w:trHeight w:val="27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7FA16" w14:textId="26C07BBE" w:rsidR="0060565A" w:rsidRPr="007C009F" w:rsidRDefault="0060565A" w:rsidP="00902C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C009F">
              <w:rPr>
                <w:rFonts w:ascii="Times New Roman" w:eastAsia="DengXian" w:hAnsi="Times New Roman" w:cs="Times New Roman"/>
                <w:kern w:val="0"/>
                <w:sz w:val="22"/>
              </w:rPr>
              <w:t>Levodopa + pramipexo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1F163" w14:textId="77777777" w:rsidR="0060565A" w:rsidRPr="008439EC" w:rsidRDefault="0060565A" w:rsidP="00902C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39EC">
              <w:rPr>
                <w:rFonts w:ascii="Times New Roman" w:eastAsia="DengXian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6432D" w14:textId="77777777" w:rsidR="0060565A" w:rsidRPr="007C009F" w:rsidRDefault="0060565A" w:rsidP="00902C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C009F">
              <w:rPr>
                <w:rFonts w:ascii="Times New Roman" w:eastAsia="DengXian" w:hAnsi="Times New Roman" w:cs="Times New Roman"/>
                <w:kern w:val="0"/>
                <w:sz w:val="22"/>
              </w:rPr>
              <w:t>139.77±58.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7DBD184" w14:textId="77777777" w:rsidR="0060565A" w:rsidRPr="007C009F" w:rsidRDefault="0060565A" w:rsidP="00902C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C009F">
              <w:rPr>
                <w:rFonts w:ascii="Times New Roman" w:eastAsia="DengXian" w:hAnsi="Times New Roman" w:cs="Times New Roman"/>
                <w:kern w:val="0"/>
                <w:sz w:val="22"/>
              </w:rPr>
              <w:t>425.00±147.80</w:t>
            </w:r>
          </w:p>
        </w:tc>
      </w:tr>
      <w:tr w:rsidR="00732D12" w:rsidRPr="007C009F" w14:paraId="16C003E9" w14:textId="77777777" w:rsidTr="00B411BA">
        <w:trPr>
          <w:trHeight w:val="27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CCAF9" w14:textId="59100268" w:rsidR="003E2D3E" w:rsidRPr="007C009F" w:rsidRDefault="003E2D3E" w:rsidP="00902C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C009F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Levodopa +</w:t>
            </w:r>
            <w:r w:rsidRPr="007C009F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 Amantadin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3A698" w14:textId="0836636E" w:rsidR="003E2D3E" w:rsidRPr="008439EC" w:rsidRDefault="005B420C" w:rsidP="00902C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39EC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B040A" w14:textId="357EE2DA" w:rsidR="003E2D3E" w:rsidRPr="007C009F" w:rsidRDefault="003E2D3E" w:rsidP="00902C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C009F">
              <w:rPr>
                <w:rFonts w:ascii="Times New Roman" w:eastAsia="DengXian" w:hAnsi="Times New Roman" w:cs="Times New Roman"/>
                <w:kern w:val="0"/>
                <w:sz w:val="22"/>
              </w:rPr>
              <w:t>225.00±0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FC6BFFC" w14:textId="1D958C7D" w:rsidR="003E2D3E" w:rsidRPr="007C009F" w:rsidRDefault="003E2D3E" w:rsidP="00902C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C009F">
              <w:rPr>
                <w:rFonts w:ascii="Times New Roman" w:eastAsia="DengXian" w:hAnsi="Times New Roman" w:cs="Times New Roman"/>
                <w:kern w:val="0"/>
                <w:sz w:val="22"/>
              </w:rPr>
              <w:t>550.00±0.00</w:t>
            </w:r>
          </w:p>
        </w:tc>
      </w:tr>
      <w:tr w:rsidR="00732D12" w:rsidRPr="007C009F" w14:paraId="7F83E053" w14:textId="77777777" w:rsidTr="00B411BA">
        <w:trPr>
          <w:trHeight w:val="27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12632" w14:textId="51194D47" w:rsidR="003E2D3E" w:rsidRPr="007C009F" w:rsidRDefault="003E2D3E" w:rsidP="003E2D3E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7C009F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Levodopa + Amantadine+ </w:t>
            </w:r>
            <w:proofErr w:type="spellStart"/>
            <w:r w:rsidRPr="007C009F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Rasagiline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30DE0" w14:textId="14179140" w:rsidR="003E2D3E" w:rsidRPr="008439EC" w:rsidRDefault="005B420C" w:rsidP="003E2D3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39EC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82FAE" w14:textId="3705F514" w:rsidR="003E2D3E" w:rsidRPr="007C009F" w:rsidRDefault="007C009F" w:rsidP="003E2D3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C009F">
              <w:rPr>
                <w:rFonts w:ascii="Times New Roman" w:eastAsia="DengXian" w:hAnsi="Times New Roman" w:cs="Times New Roman"/>
                <w:kern w:val="0"/>
                <w:sz w:val="22"/>
              </w:rPr>
              <w:t>425</w:t>
            </w:r>
            <w:r w:rsidR="003E2D3E" w:rsidRPr="007C009F">
              <w:rPr>
                <w:rFonts w:ascii="Times New Roman" w:eastAsia="DengXian" w:hAnsi="Times New Roman" w:cs="Times New Roman"/>
                <w:kern w:val="0"/>
                <w:sz w:val="22"/>
              </w:rPr>
              <w:t>.00±0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49EFDE" w14:textId="2EF30B58" w:rsidR="003E2D3E" w:rsidRPr="007C009F" w:rsidRDefault="007C009F" w:rsidP="003E2D3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C009F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  <w:r w:rsidR="003E2D3E" w:rsidRPr="007C009F">
              <w:rPr>
                <w:rFonts w:ascii="Times New Roman" w:eastAsia="DengXian" w:hAnsi="Times New Roman" w:cs="Times New Roman"/>
                <w:kern w:val="0"/>
                <w:sz w:val="22"/>
              </w:rPr>
              <w:t>50.00±0.00</w:t>
            </w:r>
          </w:p>
        </w:tc>
      </w:tr>
      <w:tr w:rsidR="007C009F" w:rsidRPr="007C009F" w14:paraId="1EB52BA7" w14:textId="77777777" w:rsidTr="00B411BA">
        <w:trPr>
          <w:trHeight w:val="27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B1ECC" w14:textId="58E7D1F0" w:rsidR="003E2D3E" w:rsidRPr="007C009F" w:rsidRDefault="003E2D3E" w:rsidP="003E2D3E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7C009F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 xml:space="preserve">Levodopa + </w:t>
            </w:r>
            <w:r w:rsidR="008439EC" w:rsidRPr="007C009F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 xml:space="preserve">DA+ </w:t>
            </w:r>
            <w:r w:rsidRPr="007C009F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 xml:space="preserve">MAOB-I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939AC" w14:textId="77777777" w:rsidR="003E2D3E" w:rsidRPr="008439EC" w:rsidRDefault="003E2D3E" w:rsidP="003E2D3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652DA" w14:textId="77777777" w:rsidR="003E2D3E" w:rsidRPr="007C009F" w:rsidRDefault="003E2D3E" w:rsidP="003E2D3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AF54718" w14:textId="77777777" w:rsidR="003E2D3E" w:rsidRPr="007C009F" w:rsidRDefault="003E2D3E" w:rsidP="003E2D3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C009F" w:rsidRPr="007C009F" w14:paraId="73147FC0" w14:textId="77777777" w:rsidTr="00B411BA">
        <w:trPr>
          <w:trHeight w:val="27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86788" w14:textId="6FBDC685" w:rsidR="003E2D3E" w:rsidRPr="007C009F" w:rsidRDefault="003E2D3E" w:rsidP="003E2D3E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7C009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Levodopa </w:t>
            </w:r>
            <w:r w:rsidR="008439EC" w:rsidRPr="007C009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+ piribedil </w:t>
            </w:r>
            <w:r w:rsidRPr="007C009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+ selegiline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89949" w14:textId="77777777" w:rsidR="003E2D3E" w:rsidRPr="008439EC" w:rsidRDefault="003E2D3E" w:rsidP="003E2D3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39EC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D46EE" w14:textId="77777777" w:rsidR="003E2D3E" w:rsidRPr="007C009F" w:rsidRDefault="003E2D3E" w:rsidP="003E2D3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C009F">
              <w:rPr>
                <w:rFonts w:ascii="Times New Roman" w:eastAsia="DengXian" w:hAnsi="Times New Roman" w:cs="Times New Roman"/>
                <w:kern w:val="0"/>
                <w:sz w:val="22"/>
              </w:rPr>
              <w:t>200.00±00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F470841" w14:textId="77777777" w:rsidR="003E2D3E" w:rsidRPr="007C009F" w:rsidRDefault="003E2D3E" w:rsidP="003E2D3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C009F">
              <w:rPr>
                <w:rFonts w:ascii="Times New Roman" w:eastAsia="DengXian" w:hAnsi="Times New Roman" w:cs="Times New Roman"/>
                <w:kern w:val="0"/>
                <w:sz w:val="22"/>
              </w:rPr>
              <w:t>550.00±00.00</w:t>
            </w:r>
          </w:p>
        </w:tc>
      </w:tr>
      <w:tr w:rsidR="007C009F" w:rsidRPr="007C009F" w14:paraId="203F3952" w14:textId="77777777" w:rsidTr="00B411BA">
        <w:trPr>
          <w:trHeight w:val="276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75D64B" w14:textId="153DCE00" w:rsidR="003E2D3E" w:rsidRPr="007C009F" w:rsidRDefault="003E2D3E" w:rsidP="003E2D3E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C009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Levodopa </w:t>
            </w:r>
            <w:r w:rsidR="008439EC" w:rsidRPr="007C009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+ pramipexole </w:t>
            </w:r>
            <w:r w:rsidRPr="007C009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+ selegiline 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AAEAAA" w14:textId="77777777" w:rsidR="003E2D3E" w:rsidRPr="008439EC" w:rsidRDefault="003E2D3E" w:rsidP="003E2D3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39EC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F9597F" w14:textId="77777777" w:rsidR="003E2D3E" w:rsidRPr="007C009F" w:rsidRDefault="003E2D3E" w:rsidP="003E2D3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C009F">
              <w:rPr>
                <w:rFonts w:ascii="Times New Roman" w:eastAsia="DengXian" w:hAnsi="Times New Roman" w:cs="Times New Roman"/>
                <w:kern w:val="0"/>
                <w:sz w:val="22"/>
              </w:rPr>
              <w:t>233.34±00.00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52EB1987" w14:textId="77777777" w:rsidR="003E2D3E" w:rsidRPr="007C009F" w:rsidRDefault="003E2D3E" w:rsidP="003E2D3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C009F">
              <w:rPr>
                <w:rFonts w:ascii="Times New Roman" w:eastAsia="DengXian" w:hAnsi="Times New Roman" w:cs="Times New Roman"/>
                <w:kern w:val="0"/>
                <w:sz w:val="22"/>
              </w:rPr>
              <w:t>783.34±00.00</w:t>
            </w:r>
          </w:p>
        </w:tc>
      </w:tr>
      <w:tr w:rsidR="007C009F" w:rsidRPr="007C009F" w14:paraId="367D89F5" w14:textId="77777777" w:rsidTr="00B411BA">
        <w:trPr>
          <w:trHeight w:val="27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6BA22" w14:textId="3D8AA4D3" w:rsidR="003E2D3E" w:rsidRPr="007C009F" w:rsidRDefault="003E2D3E" w:rsidP="003E2D3E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C009F">
              <w:rPr>
                <w:rFonts w:ascii="Times New Roman" w:eastAsia="DengXian" w:hAnsi="Times New Roman" w:cs="Times New Roman"/>
                <w:kern w:val="0"/>
                <w:sz w:val="22"/>
              </w:rPr>
              <w:t>Levodopa</w:t>
            </w:r>
            <w:r w:rsidR="008439E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="008439EC" w:rsidRPr="007C009F">
              <w:rPr>
                <w:rFonts w:ascii="Times New Roman" w:eastAsia="DengXian" w:hAnsi="Times New Roman" w:cs="Times New Roman"/>
                <w:kern w:val="0"/>
                <w:sz w:val="22"/>
              </w:rPr>
              <w:t>+ pramipexole</w:t>
            </w:r>
            <w:r w:rsidRPr="007C009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+ </w:t>
            </w:r>
            <w:proofErr w:type="spellStart"/>
            <w:r w:rsidRPr="007C009F">
              <w:rPr>
                <w:rFonts w:ascii="Times New Roman" w:eastAsia="DengXian" w:hAnsi="Times New Roman" w:cs="Times New Roman"/>
                <w:kern w:val="0"/>
                <w:sz w:val="22"/>
              </w:rPr>
              <w:t>rasagiline</w:t>
            </w:r>
            <w:proofErr w:type="spellEnd"/>
            <w:r w:rsidRPr="007C009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F7ECC" w14:textId="77777777" w:rsidR="003E2D3E" w:rsidRPr="008439EC" w:rsidRDefault="003E2D3E" w:rsidP="003E2D3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39EC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026C9" w14:textId="77777777" w:rsidR="003E2D3E" w:rsidRPr="007C009F" w:rsidRDefault="003E2D3E" w:rsidP="003E2D3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C009F">
              <w:rPr>
                <w:rFonts w:ascii="Times New Roman" w:eastAsia="DengXian" w:hAnsi="Times New Roman" w:cs="Times New Roman"/>
                <w:kern w:val="0"/>
                <w:sz w:val="22"/>
              </w:rPr>
              <w:t>252.50±45.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6CBC39" w14:textId="77777777" w:rsidR="003E2D3E" w:rsidRPr="007C009F" w:rsidRDefault="003E2D3E" w:rsidP="003E2D3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C009F">
              <w:rPr>
                <w:rFonts w:ascii="Times New Roman" w:eastAsia="DengXian" w:hAnsi="Times New Roman" w:cs="Times New Roman"/>
                <w:kern w:val="0"/>
                <w:sz w:val="22"/>
              </w:rPr>
              <w:t>512.50±154.11</w:t>
            </w:r>
          </w:p>
        </w:tc>
      </w:tr>
      <w:tr w:rsidR="007C009F" w:rsidRPr="007C009F" w14:paraId="4692BB29" w14:textId="77777777" w:rsidTr="00B411BA">
        <w:trPr>
          <w:trHeight w:val="27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659C5" w14:textId="41C8C01D" w:rsidR="003E2D3E" w:rsidRPr="007C009F" w:rsidRDefault="003E2D3E" w:rsidP="003E2D3E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7C009F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2"/>
              </w:rPr>
              <w:t>D</w:t>
            </w:r>
            <w:r w:rsidRPr="007C009F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+DA+ MAOB-I+ Amantadin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EB7EE" w14:textId="77777777" w:rsidR="003E2D3E" w:rsidRPr="008439EC" w:rsidRDefault="003E2D3E" w:rsidP="003E2D3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2E560" w14:textId="77777777" w:rsidR="003E2D3E" w:rsidRPr="007C009F" w:rsidRDefault="003E2D3E" w:rsidP="003E2D3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6466B64" w14:textId="77777777" w:rsidR="003E2D3E" w:rsidRPr="007C009F" w:rsidRDefault="003E2D3E" w:rsidP="003E2D3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C009F" w:rsidRPr="007C009F" w14:paraId="04055952" w14:textId="77777777" w:rsidTr="00B411BA">
        <w:trPr>
          <w:trHeight w:val="27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190FC" w14:textId="0281F81F" w:rsidR="003E2D3E" w:rsidRPr="007C009F" w:rsidRDefault="003E2D3E" w:rsidP="003E2D3E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7C009F">
              <w:rPr>
                <w:rFonts w:ascii="Times New Roman" w:eastAsia="DengXian" w:hAnsi="Times New Roman" w:cs="Times New Roman"/>
                <w:kern w:val="0"/>
                <w:sz w:val="22"/>
              </w:rPr>
              <w:t>Levodopa + pramipexole+ selegiline +</w:t>
            </w:r>
            <w:r w:rsidRPr="00732D1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Amantadin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3DCAE" w14:textId="4F1860ED" w:rsidR="003E2D3E" w:rsidRPr="008439EC" w:rsidRDefault="003E2D3E" w:rsidP="003E2D3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39EC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5BD7A" w14:textId="3B04A582" w:rsidR="003E2D3E" w:rsidRPr="007C009F" w:rsidRDefault="003E2D3E" w:rsidP="003E2D3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C009F">
              <w:rPr>
                <w:rFonts w:ascii="Times New Roman" w:eastAsia="DengXian" w:hAnsi="Times New Roman" w:cs="Times New Roman"/>
                <w:kern w:val="0"/>
                <w:sz w:val="22"/>
              </w:rPr>
              <w:t>425.00±0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4A2C8FC" w14:textId="7FC441F3" w:rsidR="003E2D3E" w:rsidRPr="007C009F" w:rsidRDefault="003E2D3E" w:rsidP="003E2D3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C009F">
              <w:rPr>
                <w:rFonts w:ascii="Times New Roman" w:eastAsia="DengXian" w:hAnsi="Times New Roman" w:cs="Times New Roman"/>
                <w:kern w:val="0"/>
                <w:sz w:val="22"/>
              </w:rPr>
              <w:t>775.00±0.00</w:t>
            </w:r>
          </w:p>
        </w:tc>
      </w:tr>
      <w:tr w:rsidR="007C009F" w:rsidRPr="007C009F" w14:paraId="7BAD5C68" w14:textId="77777777" w:rsidTr="00B411BA">
        <w:trPr>
          <w:trHeight w:val="27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034AE" w14:textId="3CEA45BB" w:rsidR="003E2D3E" w:rsidRPr="007C009F" w:rsidRDefault="003E2D3E" w:rsidP="003E2D3E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7C009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Levodopa + pramipexole+ </w:t>
            </w:r>
            <w:proofErr w:type="spellStart"/>
            <w:r w:rsidRPr="007C009F">
              <w:rPr>
                <w:rFonts w:ascii="Times New Roman" w:eastAsia="DengXian" w:hAnsi="Times New Roman" w:cs="Times New Roman"/>
                <w:kern w:val="0"/>
                <w:sz w:val="22"/>
              </w:rPr>
              <w:t>rasagiline</w:t>
            </w:r>
            <w:proofErr w:type="spellEnd"/>
            <w:r w:rsidRPr="007C009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+</w:t>
            </w:r>
            <w:r w:rsidRPr="00732D1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Amantadin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1B4CD" w14:textId="754B4F9F" w:rsidR="003E2D3E" w:rsidRPr="008439EC" w:rsidRDefault="003E2D3E" w:rsidP="003E2D3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39EC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20226" w14:textId="609DF423" w:rsidR="003E2D3E" w:rsidRPr="007C009F" w:rsidRDefault="003E2D3E" w:rsidP="003E2D3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C009F">
              <w:rPr>
                <w:rFonts w:ascii="Times New Roman" w:eastAsia="DengXian" w:hAnsi="Times New Roman" w:cs="Times New Roman"/>
                <w:kern w:val="0"/>
                <w:sz w:val="22"/>
              </w:rPr>
              <w:t>387.50±0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0A9584E" w14:textId="4B30FCF6" w:rsidR="003E2D3E" w:rsidRPr="007C009F" w:rsidRDefault="003E2D3E" w:rsidP="003E2D3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C009F">
              <w:rPr>
                <w:rFonts w:ascii="Times New Roman" w:eastAsia="DengXian" w:hAnsi="Times New Roman" w:cs="Times New Roman"/>
                <w:kern w:val="0"/>
                <w:sz w:val="22"/>
              </w:rPr>
              <w:t>712.50±0.00</w:t>
            </w:r>
          </w:p>
        </w:tc>
      </w:tr>
      <w:tr w:rsidR="007C009F" w:rsidRPr="007C009F" w14:paraId="7E26E76D" w14:textId="77777777" w:rsidTr="00B411BA">
        <w:trPr>
          <w:trHeight w:val="27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20C41" w14:textId="34A14ED7" w:rsidR="003E2D3E" w:rsidRPr="007C009F" w:rsidRDefault="003E2D3E" w:rsidP="003E2D3E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7C009F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2"/>
              </w:rPr>
              <w:t>L</w:t>
            </w:r>
            <w:r w:rsidRPr="007C009F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evodopa + pramipexole + amantadin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CCFCA" w14:textId="36E3D852" w:rsidR="003E2D3E" w:rsidRPr="008439EC" w:rsidRDefault="003E2D3E" w:rsidP="003E2D3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39EC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C46C1" w14:textId="7968384A" w:rsidR="003E2D3E" w:rsidRPr="007C009F" w:rsidRDefault="003E2D3E" w:rsidP="003E2D3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C009F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2</w:t>
            </w:r>
            <w:r w:rsidRPr="007C009F">
              <w:rPr>
                <w:rFonts w:ascii="Times New Roman" w:eastAsia="DengXian" w:hAnsi="Times New Roman" w:cs="Times New Roman"/>
                <w:kern w:val="0"/>
                <w:sz w:val="22"/>
              </w:rPr>
              <w:t>20.83±41.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835A2A" w14:textId="366C60EF" w:rsidR="003E2D3E" w:rsidRPr="007C009F" w:rsidRDefault="003E2D3E" w:rsidP="003E2D3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C009F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5</w:t>
            </w:r>
            <w:r w:rsidRPr="007C009F">
              <w:rPr>
                <w:rFonts w:ascii="Times New Roman" w:eastAsia="DengXian" w:hAnsi="Times New Roman" w:cs="Times New Roman"/>
                <w:kern w:val="0"/>
                <w:sz w:val="22"/>
              </w:rPr>
              <w:t>70.83±153.55</w:t>
            </w:r>
          </w:p>
        </w:tc>
      </w:tr>
      <w:tr w:rsidR="007C009F" w:rsidRPr="007C009F" w14:paraId="58DF3993" w14:textId="77777777" w:rsidTr="00B411BA">
        <w:trPr>
          <w:trHeight w:val="276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8F3355" w14:textId="5D5EB9F7" w:rsidR="007C009F" w:rsidRPr="007C009F" w:rsidRDefault="007C009F" w:rsidP="007C009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C009F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Levodopa + selegiline + pramipexole+ entacapon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B132ED" w14:textId="49A60F95" w:rsidR="007C009F" w:rsidRPr="008439EC" w:rsidRDefault="007C009F" w:rsidP="007C009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439EC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FB68EB" w14:textId="51345DE6" w:rsidR="007C009F" w:rsidRPr="007C009F" w:rsidRDefault="007C009F" w:rsidP="007C009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C009F">
              <w:rPr>
                <w:rFonts w:ascii="Times New Roman" w:eastAsia="DengXian" w:hAnsi="Times New Roman" w:cs="Times New Roman"/>
                <w:kern w:val="0"/>
                <w:sz w:val="22"/>
              </w:rPr>
              <w:t>275.00±0.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F4C966" w14:textId="03237F6C" w:rsidR="007C009F" w:rsidRPr="007C009F" w:rsidRDefault="007C009F" w:rsidP="007C009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C009F">
              <w:rPr>
                <w:rFonts w:ascii="Times New Roman" w:eastAsia="DengXian" w:hAnsi="Times New Roman" w:cs="Times New Roman"/>
                <w:kern w:val="0"/>
                <w:sz w:val="22"/>
              </w:rPr>
              <w:t>725.00±0.00</w:t>
            </w:r>
          </w:p>
        </w:tc>
      </w:tr>
    </w:tbl>
    <w:p w14:paraId="026B4AF7" w14:textId="657D7DF4" w:rsidR="00FE5B8F" w:rsidRPr="00732D12" w:rsidRDefault="0060565A" w:rsidP="00732D12">
      <w:pPr>
        <w:jc w:val="left"/>
        <w:rPr>
          <w:rFonts w:ascii="Times New Roman" w:hAnsi="Times New Roman" w:cs="Times New Roman"/>
          <w:sz w:val="22"/>
        </w:rPr>
      </w:pPr>
      <w:r w:rsidRPr="00771DD6">
        <w:rPr>
          <w:rFonts w:ascii="Times New Roman" w:hAnsi="Times New Roman" w:cs="Times New Roman"/>
          <w:sz w:val="22"/>
        </w:rPr>
        <w:t xml:space="preserve">Data were shown as mean </w:t>
      </w:r>
      <w:r w:rsidRPr="00771DD6">
        <w:rPr>
          <w:rFonts w:ascii="Times New Roman" w:eastAsia="DengXian" w:hAnsi="Times New Roman" w:cs="Times New Roman"/>
          <w:kern w:val="0"/>
          <w:sz w:val="22"/>
        </w:rPr>
        <w:t>± standard deviation (SD)</w:t>
      </w:r>
      <w:r w:rsidRPr="00771DD6">
        <w:rPr>
          <w:rFonts w:ascii="Times New Roman" w:hAnsi="Times New Roman" w:cs="Times New Roman"/>
          <w:sz w:val="22"/>
        </w:rPr>
        <w:t>; LED, levodopa equivalent dose;</w:t>
      </w:r>
      <w:bookmarkStart w:id="0" w:name="_Hlk106836538"/>
      <w:r w:rsidRPr="00771DD6">
        <w:rPr>
          <w:rFonts w:ascii="Times New Roman" w:hAnsi="Times New Roman" w:cs="Times New Roman"/>
          <w:sz w:val="22"/>
        </w:rPr>
        <w:t xml:space="preserve"> </w:t>
      </w:r>
      <w:r w:rsidR="00E7105D" w:rsidRPr="00771DD6">
        <w:rPr>
          <w:rFonts w:ascii="Times New Roman" w:hAnsi="Times New Roman" w:cs="Times New Roman"/>
          <w:sz w:val="22"/>
        </w:rPr>
        <w:t>LED</w:t>
      </w:r>
      <w:r w:rsidR="00E7105D">
        <w:rPr>
          <w:rFonts w:ascii="Times New Roman" w:hAnsi="Times New Roman" w:cs="Times New Roman"/>
          <w:sz w:val="22"/>
        </w:rPr>
        <w:t>D,</w:t>
      </w:r>
      <w:r w:rsidR="00E7105D" w:rsidRPr="00771DD6">
        <w:rPr>
          <w:rFonts w:ascii="Times New Roman" w:hAnsi="Times New Roman" w:cs="Times New Roman"/>
          <w:sz w:val="22"/>
        </w:rPr>
        <w:t xml:space="preserve"> levodopa equivalent </w:t>
      </w:r>
      <w:r w:rsidR="00E7105D">
        <w:rPr>
          <w:rFonts w:ascii="Times New Roman" w:hAnsi="Times New Roman" w:cs="Times New Roman"/>
          <w:sz w:val="22"/>
        </w:rPr>
        <w:t xml:space="preserve">daily </w:t>
      </w:r>
      <w:r w:rsidR="00E7105D" w:rsidRPr="00771DD6">
        <w:rPr>
          <w:rFonts w:ascii="Times New Roman" w:hAnsi="Times New Roman" w:cs="Times New Roman"/>
          <w:sz w:val="22"/>
        </w:rPr>
        <w:t>dose</w:t>
      </w:r>
      <w:r w:rsidR="00E7105D">
        <w:rPr>
          <w:rFonts w:ascii="Times New Roman" w:hAnsi="Times New Roman" w:cs="Times New Roman"/>
          <w:sz w:val="22"/>
        </w:rPr>
        <w:t>;</w:t>
      </w:r>
      <w:bookmarkEnd w:id="0"/>
      <w:r w:rsidR="00E7105D" w:rsidRPr="00771DD6">
        <w:rPr>
          <w:rFonts w:ascii="Times New Roman" w:hAnsi="Times New Roman" w:cs="Times New Roman"/>
          <w:sz w:val="22"/>
        </w:rPr>
        <w:t xml:space="preserve"> </w:t>
      </w:r>
      <w:r w:rsidRPr="00771DD6">
        <w:rPr>
          <w:rFonts w:ascii="Times New Roman" w:hAnsi="Times New Roman" w:cs="Times New Roman"/>
          <w:sz w:val="22"/>
        </w:rPr>
        <w:t>DA, dopamine agonist; MAOB-I, monoamine oxidase type B inhibitors</w:t>
      </w:r>
      <w:r w:rsidRPr="00771DD6">
        <w:rPr>
          <w:rFonts w:ascii="Times New Roman" w:eastAsia="DengXian" w:hAnsi="Times New Roman" w:cs="Times New Roman"/>
          <w:kern w:val="0"/>
          <w:sz w:val="22"/>
        </w:rPr>
        <w:t xml:space="preserve">; </w:t>
      </w:r>
      <w:r w:rsidRPr="00771DD6">
        <w:rPr>
          <w:rFonts w:ascii="Times New Roman" w:hAnsi="Times New Roman" w:cs="Times New Roman"/>
          <w:sz w:val="22"/>
        </w:rPr>
        <w:t>NA, not applicable</w:t>
      </w:r>
      <w:r w:rsidRPr="00771DD6">
        <w:rPr>
          <w:rFonts w:ascii="Times New Roman" w:eastAsia="DengXian" w:hAnsi="Times New Roman" w:cs="Times New Roman"/>
          <w:kern w:val="0"/>
          <w:sz w:val="22"/>
        </w:rPr>
        <w:t>.</w:t>
      </w:r>
    </w:p>
    <w:sectPr w:rsidR="00FE5B8F" w:rsidRPr="00732D12" w:rsidSect="00C925C8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5AF9DF" w14:textId="77777777" w:rsidR="00BC1BCF" w:rsidRDefault="00BC1BCF" w:rsidP="0060565A">
      <w:r>
        <w:separator/>
      </w:r>
    </w:p>
  </w:endnote>
  <w:endnote w:type="continuationSeparator" w:id="0">
    <w:p w14:paraId="7AF858A9" w14:textId="77777777" w:rsidR="00BC1BCF" w:rsidRDefault="00BC1BCF" w:rsidP="006056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15274899"/>
      <w:docPartObj>
        <w:docPartGallery w:val="Page Numbers (Bottom of Page)"/>
        <w:docPartUnique/>
      </w:docPartObj>
    </w:sdtPr>
    <w:sdtContent>
      <w:p w14:paraId="06A8811C" w14:textId="77777777" w:rsidR="00BD6149" w:rsidRDefault="0054795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B2EF8">
          <w:rPr>
            <w:noProof/>
            <w:lang w:val="zh-CN"/>
          </w:rPr>
          <w:t>1</w:t>
        </w:r>
        <w:r>
          <w:fldChar w:fldCharType="end"/>
        </w:r>
      </w:p>
    </w:sdtContent>
  </w:sdt>
  <w:p w14:paraId="096DB5EA" w14:textId="77777777" w:rsidR="00BD6149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386D5F" w14:textId="77777777" w:rsidR="00BC1BCF" w:rsidRDefault="00BC1BCF" w:rsidP="0060565A">
      <w:r>
        <w:separator/>
      </w:r>
    </w:p>
  </w:footnote>
  <w:footnote w:type="continuationSeparator" w:id="0">
    <w:p w14:paraId="2CC05DA2" w14:textId="77777777" w:rsidR="00BC1BCF" w:rsidRDefault="00BC1BCF" w:rsidP="006056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2NzIytDA2NTY3NzRS0lEKTi0uzszPAykwqQUAE8ZdjywAAAA="/>
  </w:docVars>
  <w:rsids>
    <w:rsidRoot w:val="005242F7"/>
    <w:rsid w:val="00166779"/>
    <w:rsid w:val="001F7439"/>
    <w:rsid w:val="0027293B"/>
    <w:rsid w:val="002970B1"/>
    <w:rsid w:val="002A6BF0"/>
    <w:rsid w:val="003E2D3E"/>
    <w:rsid w:val="0040584A"/>
    <w:rsid w:val="00407DA3"/>
    <w:rsid w:val="005242F7"/>
    <w:rsid w:val="00547959"/>
    <w:rsid w:val="005B420C"/>
    <w:rsid w:val="0060565A"/>
    <w:rsid w:val="00732D12"/>
    <w:rsid w:val="007C009F"/>
    <w:rsid w:val="0083678A"/>
    <w:rsid w:val="008439EC"/>
    <w:rsid w:val="008D1473"/>
    <w:rsid w:val="008E0011"/>
    <w:rsid w:val="00921DEE"/>
    <w:rsid w:val="00A869A4"/>
    <w:rsid w:val="00B411BA"/>
    <w:rsid w:val="00BC1BCF"/>
    <w:rsid w:val="00C61431"/>
    <w:rsid w:val="00C925C8"/>
    <w:rsid w:val="00E7105D"/>
    <w:rsid w:val="00F27B39"/>
    <w:rsid w:val="00FE5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FB5D9F3"/>
  <w15:chartTrackingRefBased/>
  <w15:docId w15:val="{94658044-B55D-4671-B8AE-7D2875B57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65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56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565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56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565A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056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617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1</Pages>
  <Words>196</Words>
  <Characters>1119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2851</dc:creator>
  <cp:keywords/>
  <dc:description/>
  <cp:lastModifiedBy>Ana Parra Munoz</cp:lastModifiedBy>
  <cp:revision>18</cp:revision>
  <dcterms:created xsi:type="dcterms:W3CDTF">2022-06-22T11:50:00Z</dcterms:created>
  <dcterms:modified xsi:type="dcterms:W3CDTF">2022-07-18T08:30:00Z</dcterms:modified>
</cp:coreProperties>
</file>